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E23" w:rsidRDefault="00583E23">
      <w:bookmarkStart w:id="0" w:name="_GoBack"/>
      <w:bookmarkEnd w:id="0"/>
    </w:p>
    <w:tbl>
      <w:tblPr>
        <w:tblStyle w:val="a"/>
        <w:tblW w:w="77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170"/>
        <w:gridCol w:w="1890"/>
        <w:gridCol w:w="1875"/>
      </w:tblGrid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83E23" w:rsidRDefault="00A2084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 1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ll recip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SA negativ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SA positive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Recipi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56 (6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31 (36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 xml:space="preserve">Age at </w:t>
            </w:r>
            <w:proofErr w:type="spellStart"/>
            <w:r>
              <w:rPr>
                <w:b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53 (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55 (1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49 (34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ale/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43/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31/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2/19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Underlying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583E23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41 (4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28 (6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4 (33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I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21 (2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6 (7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5 (24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7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9 (5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8 (47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PH/IPA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4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2 (5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2 (50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Bronchiectas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2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5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50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Retransplantat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100%)</w:t>
            </w:r>
          </w:p>
        </w:tc>
      </w:tr>
      <w:tr w:rsidR="00583E23" w:rsidTr="00A2084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OVID-p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83E23" w:rsidRDefault="00A2084B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</w:tbl>
    <w:p w:rsidR="00583E23" w:rsidRDefault="00583E23"/>
    <w:sectPr w:rsidR="00583E23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E23"/>
    <w:rsid w:val="00583E23"/>
    <w:rsid w:val="00A2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3E57CC-C831-46A3-A86B-632FAA3D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</w:style>
  <w:style w:type="paragraph" w:styleId="Cmsor1">
    <w:name w:val="heading 1"/>
    <w:basedOn w:val="Norml"/>
    <w:next w:val="Norm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8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solt Megyesfalvi</cp:lastModifiedBy>
  <cp:revision>2</cp:revision>
  <dcterms:created xsi:type="dcterms:W3CDTF">2024-05-27T13:01:00Z</dcterms:created>
  <dcterms:modified xsi:type="dcterms:W3CDTF">2024-05-27T13:02:00Z</dcterms:modified>
</cp:coreProperties>
</file>